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仿宋_GB2312"/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 xml:space="preserve">Additional file 1: </w:t>
      </w:r>
      <w:r>
        <w:rPr>
          <w:b/>
          <w:bCs/>
          <w:sz w:val="22"/>
          <w:szCs w:val="22"/>
        </w:rPr>
        <w:t xml:space="preserve">The target genes of miR-34a predicted by </w:t>
      </w:r>
      <w:r>
        <w:rPr>
          <w:rFonts w:eastAsia="仿宋_GB2312"/>
          <w:b/>
          <w:bCs/>
          <w:sz w:val="22"/>
          <w:szCs w:val="22"/>
        </w:rPr>
        <w:t>10 target gene prediction databases and Gene database</w:t>
      </w:r>
      <w:bookmarkStart w:id="0" w:name="_GoBack"/>
      <w:bookmarkEnd w:id="0"/>
    </w:p>
    <w:tbl>
      <w:tblPr>
        <w:tblStyle w:val="2"/>
        <w:tblW w:w="7466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9"/>
        <w:gridCol w:w="62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2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DHA</w:t>
            </w:r>
          </w:p>
        </w:tc>
        <w:tc>
          <w:tcPr>
            <w:tcW w:w="62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actate dehydrogenase A(LDH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44A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lute carrier family 44 member 2(SLC44A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P2R5A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hosphatase 2 regulatory subunit B'alpha(PPP2R5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G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gged 1(JAG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CL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inculin(VC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47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47 molecule(CD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NT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nt family member 1(WNT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HGAP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ho GTPase activating protein 1(ARHGAP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RAS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ted RAS viral (r-ras) oncogene homolog(RRA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NTNAP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ntactin associated protein 1(CNTNAP1)</w:t>
            </w:r>
            <w:r>
              <w:rPr>
                <w:color w:val="000000"/>
                <w:kern w:val="0"/>
                <w:sz w:val="22"/>
                <w:szCs w:val="22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B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B proto-oncogene, transcription factor(MY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CB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lipase C beta 1(PLCB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-myc avian myelocytomatosis viral oncogene homolog(MY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TB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ATB homeobox 2(SATB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RM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tyrosine phosphatase, receptor type M(PTPR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XJ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khead box J2(FOXJ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F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mphoid enhancer binding factor 1(LEF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LL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lta like canonical Notch ligand 1(DLL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R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terleukin 6 receptor(IL6R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H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osin heavy chain 9(MYH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CE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ucuronic acid epimerase(GLC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MBL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MB like, endocytic adaptor protein(NUMB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CN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-myc avian myelocytomatosis viral oncogene neuroblastoma derived homolog(MYC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D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kinase D1(PRKD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RIP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osin VIIA and Rab interacting protein(MYRI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ND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clin D1(CCND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NF4A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patocyte nuclear factor 4 alpha(HNF4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scular endothelial growth factor A(VEGF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DGFRA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telet derived growth factor receptor alpha(PDGFR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OCK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ock circadian regulator(CLOCK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T8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ucosyltransferase 8(FUT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RLF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kine receptor-like factor 2(CRLF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AAM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shevelled associated activator of morphogenesis 1(DAAM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KBP1B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K506 binding protein 1B(FKBP1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A15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protein enriched in astrocytes 15(PEA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P1R16B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hosphatase 1 regulatory subunit 16B(PPP1R16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, apoptosis regulator(BCL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ontinue</w:t>
            </w:r>
          </w:p>
        </w:tc>
        <w:tc>
          <w:tcPr>
            <w:tcW w:w="625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5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2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SL4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yl-CoA synthetase long-chain family member 4(ACSL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LMOD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LMO domain containing 1(ELMOD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SRRA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strogen related receptor alpha(ESRR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DXL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docalyxin like(PODX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 proto-oncogene, receptor tyrosine kinase(ME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XL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XL receptor tyrosine kinase(AXL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4A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clear receptor subfamily 4 group A member 2(NR4A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9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99 molecule(CD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rtuin 1(SIRT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XP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rkhead box P1(FOXP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TCH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tch 2(NOTCH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TCH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tch 1(NOTCH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CG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lipase C gamma 1(PLCG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LF4</w:t>
            </w:r>
          </w:p>
        </w:tc>
        <w:tc>
          <w:tcPr>
            <w:tcW w:w="62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ruppel like factor 4(KLF4)</w:t>
            </w:r>
          </w:p>
        </w:tc>
      </w:tr>
    </w:tbl>
    <w:p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5YzJhYmMwYjg2YTYzZjUxNDI5NWE2ZTVhNDQzNGEifQ=="/>
  </w:docVars>
  <w:rsids>
    <w:rsidRoot w:val="5BA87F11"/>
    <w:rsid w:val="000A50E3"/>
    <w:rsid w:val="004D12F4"/>
    <w:rsid w:val="3E2456E9"/>
    <w:rsid w:val="41FE7F64"/>
    <w:rsid w:val="5BA87F11"/>
    <w:rsid w:val="69EA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6</Words>
  <Characters>2009</Characters>
  <Lines>16</Lines>
  <Paragraphs>4</Paragraphs>
  <TotalTime>5</TotalTime>
  <ScaleCrop>false</ScaleCrop>
  <LinksUpToDate>false</LinksUpToDate>
  <CharactersWithSpaces>21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01:31:00Z</dcterms:created>
  <dc:creator>jmy莫失莫忘</dc:creator>
  <cp:lastModifiedBy>jmy莫失莫忘</cp:lastModifiedBy>
  <dcterms:modified xsi:type="dcterms:W3CDTF">2023-08-22T06:27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78C351ECB7C4AEBBDB979A01B8497EC_12</vt:lpwstr>
  </property>
</Properties>
</file>